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553D" w:rsidRPr="003270C4" w:rsidRDefault="00B4553D" w:rsidP="00B4553D">
      <w:pPr>
        <w:pStyle w:val="BodyText"/>
        <w:jc w:val="left"/>
        <w:rPr>
          <w:color w:val="auto"/>
          <w:lang w:val="en-US"/>
        </w:rPr>
      </w:pPr>
      <w:r w:rsidRPr="003270C4">
        <w:rPr>
          <w:b/>
          <w:color w:val="auto"/>
          <w:lang w:val="en-US"/>
        </w:rPr>
        <w:t>Video 1</w:t>
      </w:r>
      <w:r w:rsidRPr="003270C4">
        <w:rPr>
          <w:color w:val="auto"/>
          <w:lang w:val="en-US"/>
        </w:rPr>
        <w:t xml:space="preserve">: Unrestrained mating in the </w:t>
      </w:r>
      <w:proofErr w:type="spellStart"/>
      <w:r w:rsidRPr="003270C4">
        <w:rPr>
          <w:color w:val="auto"/>
          <w:lang w:val="en-US"/>
        </w:rPr>
        <w:t>bushcricket</w:t>
      </w:r>
      <w:proofErr w:type="spellEnd"/>
      <w:r w:rsidRPr="003270C4">
        <w:rPr>
          <w:color w:val="auto"/>
          <w:lang w:val="en-US"/>
        </w:rPr>
        <w:t xml:space="preserve"> </w:t>
      </w:r>
      <w:r w:rsidRPr="003270C4">
        <w:rPr>
          <w:i/>
          <w:color w:val="auto"/>
          <w:lang w:val="en-US"/>
        </w:rPr>
        <w:t xml:space="preserve">R. </w:t>
      </w:r>
      <w:proofErr w:type="spellStart"/>
      <w:r w:rsidRPr="003270C4">
        <w:rPr>
          <w:i/>
          <w:color w:val="auto"/>
          <w:lang w:val="en-US"/>
        </w:rPr>
        <w:t>roeselii</w:t>
      </w:r>
      <w:proofErr w:type="spellEnd"/>
      <w:r w:rsidRPr="003270C4">
        <w:rPr>
          <w:color w:val="auto"/>
          <w:lang w:val="en-US"/>
        </w:rPr>
        <w:t xml:space="preserve"> with rhythmic </w:t>
      </w:r>
      <w:proofErr w:type="spellStart"/>
      <w:r w:rsidRPr="003270C4">
        <w:rPr>
          <w:color w:val="auto"/>
          <w:lang w:val="en-US"/>
        </w:rPr>
        <w:t>titillator</w:t>
      </w:r>
      <w:proofErr w:type="spellEnd"/>
      <w:r w:rsidRPr="003270C4">
        <w:rPr>
          <w:color w:val="auto"/>
          <w:lang w:val="en-US"/>
        </w:rPr>
        <w:t xml:space="preserve"> movements alternating between in-and-out (big) and within (small) the female’s genital chamber.</w:t>
      </w:r>
    </w:p>
    <w:p w:rsidR="00B4553D" w:rsidRPr="003270C4" w:rsidRDefault="00B4553D" w:rsidP="00B4553D">
      <w:pPr>
        <w:pStyle w:val="BodyText"/>
        <w:jc w:val="left"/>
        <w:rPr>
          <w:color w:val="auto"/>
          <w:lang w:val="en-US"/>
        </w:rPr>
      </w:pPr>
    </w:p>
    <w:p w:rsidR="00B8520F" w:rsidRDefault="00B8520F">
      <w:bookmarkStart w:id="0" w:name="_GoBack"/>
      <w:bookmarkEnd w:id="0"/>
    </w:p>
    <w:sectPr w:rsidR="00B852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53D"/>
    <w:rsid w:val="00000059"/>
    <w:rsid w:val="000036A2"/>
    <w:rsid w:val="000041CC"/>
    <w:rsid w:val="00005116"/>
    <w:rsid w:val="000074F8"/>
    <w:rsid w:val="000076E8"/>
    <w:rsid w:val="0001051B"/>
    <w:rsid w:val="00012304"/>
    <w:rsid w:val="00020EA4"/>
    <w:rsid w:val="00022B06"/>
    <w:rsid w:val="0002437B"/>
    <w:rsid w:val="000261F8"/>
    <w:rsid w:val="00026B45"/>
    <w:rsid w:val="00026CBB"/>
    <w:rsid w:val="0003361E"/>
    <w:rsid w:val="0004001D"/>
    <w:rsid w:val="000407A1"/>
    <w:rsid w:val="000439DF"/>
    <w:rsid w:val="00044292"/>
    <w:rsid w:val="000446D0"/>
    <w:rsid w:val="00045C37"/>
    <w:rsid w:val="00053BFF"/>
    <w:rsid w:val="00055DF7"/>
    <w:rsid w:val="00056809"/>
    <w:rsid w:val="00056C97"/>
    <w:rsid w:val="00062DC4"/>
    <w:rsid w:val="00064F47"/>
    <w:rsid w:val="000657E5"/>
    <w:rsid w:val="00067A14"/>
    <w:rsid w:val="00067FCC"/>
    <w:rsid w:val="000714AB"/>
    <w:rsid w:val="0007734B"/>
    <w:rsid w:val="00081290"/>
    <w:rsid w:val="00090322"/>
    <w:rsid w:val="00091981"/>
    <w:rsid w:val="00092464"/>
    <w:rsid w:val="00093E40"/>
    <w:rsid w:val="00094BA5"/>
    <w:rsid w:val="000A0284"/>
    <w:rsid w:val="000A0408"/>
    <w:rsid w:val="000A0859"/>
    <w:rsid w:val="000A0885"/>
    <w:rsid w:val="000A3E80"/>
    <w:rsid w:val="000A5DD0"/>
    <w:rsid w:val="000B0286"/>
    <w:rsid w:val="000B1BBD"/>
    <w:rsid w:val="000B235E"/>
    <w:rsid w:val="000B4E7A"/>
    <w:rsid w:val="000B56B8"/>
    <w:rsid w:val="000B70BA"/>
    <w:rsid w:val="000B7673"/>
    <w:rsid w:val="000C0D18"/>
    <w:rsid w:val="000C3291"/>
    <w:rsid w:val="000C392D"/>
    <w:rsid w:val="000C76A0"/>
    <w:rsid w:val="000D2233"/>
    <w:rsid w:val="000D2BD1"/>
    <w:rsid w:val="000D59F9"/>
    <w:rsid w:val="000D7062"/>
    <w:rsid w:val="000E0570"/>
    <w:rsid w:val="000E60D8"/>
    <w:rsid w:val="000F215C"/>
    <w:rsid w:val="000F3281"/>
    <w:rsid w:val="000F3EBD"/>
    <w:rsid w:val="000F464D"/>
    <w:rsid w:val="0010056F"/>
    <w:rsid w:val="0010141F"/>
    <w:rsid w:val="001040C8"/>
    <w:rsid w:val="00106DC0"/>
    <w:rsid w:val="00114D6A"/>
    <w:rsid w:val="0011790A"/>
    <w:rsid w:val="00125140"/>
    <w:rsid w:val="00125275"/>
    <w:rsid w:val="001309F0"/>
    <w:rsid w:val="001335A4"/>
    <w:rsid w:val="00133DAF"/>
    <w:rsid w:val="001405F5"/>
    <w:rsid w:val="00142272"/>
    <w:rsid w:val="0014335F"/>
    <w:rsid w:val="00144C6F"/>
    <w:rsid w:val="00145C1C"/>
    <w:rsid w:val="00146E44"/>
    <w:rsid w:val="00154899"/>
    <w:rsid w:val="001566D7"/>
    <w:rsid w:val="00167AE5"/>
    <w:rsid w:val="00171D37"/>
    <w:rsid w:val="001726AA"/>
    <w:rsid w:val="00172794"/>
    <w:rsid w:val="00172FB6"/>
    <w:rsid w:val="001737D5"/>
    <w:rsid w:val="00181030"/>
    <w:rsid w:val="00187ED2"/>
    <w:rsid w:val="001904E1"/>
    <w:rsid w:val="00192C02"/>
    <w:rsid w:val="00194807"/>
    <w:rsid w:val="00194FE6"/>
    <w:rsid w:val="001A3568"/>
    <w:rsid w:val="001A48BA"/>
    <w:rsid w:val="001A6C51"/>
    <w:rsid w:val="001B7FBF"/>
    <w:rsid w:val="001C2276"/>
    <w:rsid w:val="001C518C"/>
    <w:rsid w:val="001C56F7"/>
    <w:rsid w:val="001E06A9"/>
    <w:rsid w:val="001E6B40"/>
    <w:rsid w:val="001F0FA3"/>
    <w:rsid w:val="001F53B8"/>
    <w:rsid w:val="001F6AD3"/>
    <w:rsid w:val="00201D4C"/>
    <w:rsid w:val="00203934"/>
    <w:rsid w:val="00207789"/>
    <w:rsid w:val="0021256F"/>
    <w:rsid w:val="0021294F"/>
    <w:rsid w:val="002178D1"/>
    <w:rsid w:val="00221F2C"/>
    <w:rsid w:val="002240C1"/>
    <w:rsid w:val="0022728F"/>
    <w:rsid w:val="00231E46"/>
    <w:rsid w:val="002344C9"/>
    <w:rsid w:val="002360DA"/>
    <w:rsid w:val="002366D8"/>
    <w:rsid w:val="00247F97"/>
    <w:rsid w:val="002517DB"/>
    <w:rsid w:val="002560B7"/>
    <w:rsid w:val="00260A82"/>
    <w:rsid w:val="00266A8A"/>
    <w:rsid w:val="002706F7"/>
    <w:rsid w:val="00270BBC"/>
    <w:rsid w:val="00270C16"/>
    <w:rsid w:val="00275FBB"/>
    <w:rsid w:val="002770DD"/>
    <w:rsid w:val="002847D6"/>
    <w:rsid w:val="002930AD"/>
    <w:rsid w:val="002934F6"/>
    <w:rsid w:val="002A150B"/>
    <w:rsid w:val="002A6BDF"/>
    <w:rsid w:val="002A6D06"/>
    <w:rsid w:val="002B11C8"/>
    <w:rsid w:val="002B27FD"/>
    <w:rsid w:val="002B2D4A"/>
    <w:rsid w:val="002B6330"/>
    <w:rsid w:val="002B6A01"/>
    <w:rsid w:val="002B6C03"/>
    <w:rsid w:val="002B7E35"/>
    <w:rsid w:val="002C1344"/>
    <w:rsid w:val="002C3594"/>
    <w:rsid w:val="002D025A"/>
    <w:rsid w:val="002D3E0D"/>
    <w:rsid w:val="002D648A"/>
    <w:rsid w:val="002D7767"/>
    <w:rsid w:val="002E2D66"/>
    <w:rsid w:val="002E7C60"/>
    <w:rsid w:val="002F7DDE"/>
    <w:rsid w:val="0030015E"/>
    <w:rsid w:val="0030388C"/>
    <w:rsid w:val="00304C41"/>
    <w:rsid w:val="00305131"/>
    <w:rsid w:val="0030605F"/>
    <w:rsid w:val="00306BFD"/>
    <w:rsid w:val="00311588"/>
    <w:rsid w:val="00312887"/>
    <w:rsid w:val="003178E1"/>
    <w:rsid w:val="00325C54"/>
    <w:rsid w:val="00332436"/>
    <w:rsid w:val="00333A04"/>
    <w:rsid w:val="00333AF2"/>
    <w:rsid w:val="003348F0"/>
    <w:rsid w:val="003371AC"/>
    <w:rsid w:val="0034252F"/>
    <w:rsid w:val="003425A4"/>
    <w:rsid w:val="0034309E"/>
    <w:rsid w:val="00350F1D"/>
    <w:rsid w:val="00352DB7"/>
    <w:rsid w:val="00356350"/>
    <w:rsid w:val="00361DAE"/>
    <w:rsid w:val="00365F18"/>
    <w:rsid w:val="00366E6E"/>
    <w:rsid w:val="00373D8F"/>
    <w:rsid w:val="003762D8"/>
    <w:rsid w:val="00376EB7"/>
    <w:rsid w:val="003777CA"/>
    <w:rsid w:val="0038288A"/>
    <w:rsid w:val="00383883"/>
    <w:rsid w:val="0038641A"/>
    <w:rsid w:val="003905EF"/>
    <w:rsid w:val="003917BF"/>
    <w:rsid w:val="003954DB"/>
    <w:rsid w:val="0039564E"/>
    <w:rsid w:val="00395946"/>
    <w:rsid w:val="00395D76"/>
    <w:rsid w:val="003A242A"/>
    <w:rsid w:val="003A3F88"/>
    <w:rsid w:val="003A5EB8"/>
    <w:rsid w:val="003A6AE6"/>
    <w:rsid w:val="003B20A3"/>
    <w:rsid w:val="003B39F3"/>
    <w:rsid w:val="003C2582"/>
    <w:rsid w:val="003C2EEE"/>
    <w:rsid w:val="003C4810"/>
    <w:rsid w:val="003C54F9"/>
    <w:rsid w:val="003C61FC"/>
    <w:rsid w:val="003C6603"/>
    <w:rsid w:val="003C6B7F"/>
    <w:rsid w:val="003D0D69"/>
    <w:rsid w:val="003D5207"/>
    <w:rsid w:val="003D6ACB"/>
    <w:rsid w:val="003E0519"/>
    <w:rsid w:val="003E0B0A"/>
    <w:rsid w:val="003E1306"/>
    <w:rsid w:val="003E2574"/>
    <w:rsid w:val="003E3778"/>
    <w:rsid w:val="003E3D3D"/>
    <w:rsid w:val="003E3E2E"/>
    <w:rsid w:val="003E690F"/>
    <w:rsid w:val="003F0412"/>
    <w:rsid w:val="003F09E2"/>
    <w:rsid w:val="003F147E"/>
    <w:rsid w:val="003F279E"/>
    <w:rsid w:val="003F5D85"/>
    <w:rsid w:val="0040281A"/>
    <w:rsid w:val="004042D3"/>
    <w:rsid w:val="00406B13"/>
    <w:rsid w:val="00406EFA"/>
    <w:rsid w:val="00407237"/>
    <w:rsid w:val="00415AF5"/>
    <w:rsid w:val="0041775C"/>
    <w:rsid w:val="0042321E"/>
    <w:rsid w:val="00424BE1"/>
    <w:rsid w:val="004314E5"/>
    <w:rsid w:val="004321F3"/>
    <w:rsid w:val="00433085"/>
    <w:rsid w:val="004332EC"/>
    <w:rsid w:val="004343BC"/>
    <w:rsid w:val="00434B03"/>
    <w:rsid w:val="00440337"/>
    <w:rsid w:val="00441F83"/>
    <w:rsid w:val="00442896"/>
    <w:rsid w:val="00442B4F"/>
    <w:rsid w:val="004447C3"/>
    <w:rsid w:val="00445C64"/>
    <w:rsid w:val="00445FC2"/>
    <w:rsid w:val="0044764A"/>
    <w:rsid w:val="00450349"/>
    <w:rsid w:val="004506E0"/>
    <w:rsid w:val="00450FD3"/>
    <w:rsid w:val="00452D05"/>
    <w:rsid w:val="00461088"/>
    <w:rsid w:val="00462913"/>
    <w:rsid w:val="00464A87"/>
    <w:rsid w:val="0046506E"/>
    <w:rsid w:val="00465F98"/>
    <w:rsid w:val="004664F0"/>
    <w:rsid w:val="00467A73"/>
    <w:rsid w:val="0047401A"/>
    <w:rsid w:val="00477287"/>
    <w:rsid w:val="00481281"/>
    <w:rsid w:val="004825D1"/>
    <w:rsid w:val="00483A05"/>
    <w:rsid w:val="004920B8"/>
    <w:rsid w:val="00494002"/>
    <w:rsid w:val="0049730B"/>
    <w:rsid w:val="004A1345"/>
    <w:rsid w:val="004A1361"/>
    <w:rsid w:val="004A1BA5"/>
    <w:rsid w:val="004A4D43"/>
    <w:rsid w:val="004A78A6"/>
    <w:rsid w:val="004B6C90"/>
    <w:rsid w:val="004B7A38"/>
    <w:rsid w:val="004C3A85"/>
    <w:rsid w:val="004D0C64"/>
    <w:rsid w:val="004D1D0D"/>
    <w:rsid w:val="004D33F7"/>
    <w:rsid w:val="004D781F"/>
    <w:rsid w:val="004E2093"/>
    <w:rsid w:val="004E3D15"/>
    <w:rsid w:val="004E4221"/>
    <w:rsid w:val="004E59FF"/>
    <w:rsid w:val="004E5A3C"/>
    <w:rsid w:val="004E7A1C"/>
    <w:rsid w:val="004E7A89"/>
    <w:rsid w:val="004F4554"/>
    <w:rsid w:val="004F62D9"/>
    <w:rsid w:val="00500EEF"/>
    <w:rsid w:val="0050683E"/>
    <w:rsid w:val="00516114"/>
    <w:rsid w:val="0051785E"/>
    <w:rsid w:val="00517C51"/>
    <w:rsid w:val="00524954"/>
    <w:rsid w:val="0052671B"/>
    <w:rsid w:val="005270AC"/>
    <w:rsid w:val="00535A90"/>
    <w:rsid w:val="00536B32"/>
    <w:rsid w:val="0054166F"/>
    <w:rsid w:val="005424BD"/>
    <w:rsid w:val="00545595"/>
    <w:rsid w:val="005470F7"/>
    <w:rsid w:val="00551E21"/>
    <w:rsid w:val="00552E02"/>
    <w:rsid w:val="0055789B"/>
    <w:rsid w:val="005610BC"/>
    <w:rsid w:val="005701B5"/>
    <w:rsid w:val="005711BB"/>
    <w:rsid w:val="005711D9"/>
    <w:rsid w:val="00572306"/>
    <w:rsid w:val="00575041"/>
    <w:rsid w:val="00577167"/>
    <w:rsid w:val="00580244"/>
    <w:rsid w:val="00586AF0"/>
    <w:rsid w:val="00590737"/>
    <w:rsid w:val="005922CA"/>
    <w:rsid w:val="00592921"/>
    <w:rsid w:val="00595EEF"/>
    <w:rsid w:val="005964B5"/>
    <w:rsid w:val="00596B32"/>
    <w:rsid w:val="00596FBA"/>
    <w:rsid w:val="0059772E"/>
    <w:rsid w:val="005A240A"/>
    <w:rsid w:val="005A2DC2"/>
    <w:rsid w:val="005B158F"/>
    <w:rsid w:val="005B404D"/>
    <w:rsid w:val="005B4770"/>
    <w:rsid w:val="005B675B"/>
    <w:rsid w:val="005B7DA6"/>
    <w:rsid w:val="005C3624"/>
    <w:rsid w:val="005C45A4"/>
    <w:rsid w:val="005C4F06"/>
    <w:rsid w:val="005C582C"/>
    <w:rsid w:val="005C5FFE"/>
    <w:rsid w:val="005D0FE1"/>
    <w:rsid w:val="005D15A1"/>
    <w:rsid w:val="005D169E"/>
    <w:rsid w:val="005D30E4"/>
    <w:rsid w:val="005D5BE6"/>
    <w:rsid w:val="005D6FCB"/>
    <w:rsid w:val="005D7813"/>
    <w:rsid w:val="005E0F78"/>
    <w:rsid w:val="005E160D"/>
    <w:rsid w:val="005E17C6"/>
    <w:rsid w:val="005E1DC2"/>
    <w:rsid w:val="005E2004"/>
    <w:rsid w:val="005E70B6"/>
    <w:rsid w:val="005F00F4"/>
    <w:rsid w:val="005F4596"/>
    <w:rsid w:val="005F6B00"/>
    <w:rsid w:val="005F7C1C"/>
    <w:rsid w:val="0060646A"/>
    <w:rsid w:val="0060688E"/>
    <w:rsid w:val="00613604"/>
    <w:rsid w:val="0062201B"/>
    <w:rsid w:val="0062456C"/>
    <w:rsid w:val="0063182A"/>
    <w:rsid w:val="006334AD"/>
    <w:rsid w:val="006348BA"/>
    <w:rsid w:val="006350BB"/>
    <w:rsid w:val="006371AB"/>
    <w:rsid w:val="006418CE"/>
    <w:rsid w:val="00641C03"/>
    <w:rsid w:val="00644A66"/>
    <w:rsid w:val="006450AA"/>
    <w:rsid w:val="00650980"/>
    <w:rsid w:val="00652201"/>
    <w:rsid w:val="00654031"/>
    <w:rsid w:val="00654C3F"/>
    <w:rsid w:val="00657BFE"/>
    <w:rsid w:val="00657D88"/>
    <w:rsid w:val="0066324E"/>
    <w:rsid w:val="006702BB"/>
    <w:rsid w:val="00672C17"/>
    <w:rsid w:val="006775D9"/>
    <w:rsid w:val="006848AD"/>
    <w:rsid w:val="00684FE2"/>
    <w:rsid w:val="006916B6"/>
    <w:rsid w:val="006959F4"/>
    <w:rsid w:val="00696F75"/>
    <w:rsid w:val="00697452"/>
    <w:rsid w:val="00697903"/>
    <w:rsid w:val="006A2CAB"/>
    <w:rsid w:val="006A4123"/>
    <w:rsid w:val="006A7E34"/>
    <w:rsid w:val="006B39B9"/>
    <w:rsid w:val="006B509B"/>
    <w:rsid w:val="006B6CBB"/>
    <w:rsid w:val="006C2E79"/>
    <w:rsid w:val="006C4303"/>
    <w:rsid w:val="006C7669"/>
    <w:rsid w:val="006D0055"/>
    <w:rsid w:val="006D151C"/>
    <w:rsid w:val="006D287F"/>
    <w:rsid w:val="006D30AD"/>
    <w:rsid w:val="006D5982"/>
    <w:rsid w:val="006D7DF5"/>
    <w:rsid w:val="006E06AA"/>
    <w:rsid w:val="006E1288"/>
    <w:rsid w:val="006E2418"/>
    <w:rsid w:val="006E5071"/>
    <w:rsid w:val="006F7BAE"/>
    <w:rsid w:val="00713983"/>
    <w:rsid w:val="00713E94"/>
    <w:rsid w:val="00723F87"/>
    <w:rsid w:val="00725116"/>
    <w:rsid w:val="007258B5"/>
    <w:rsid w:val="0072593B"/>
    <w:rsid w:val="00726BF5"/>
    <w:rsid w:val="0073115D"/>
    <w:rsid w:val="007318B9"/>
    <w:rsid w:val="00732A75"/>
    <w:rsid w:val="00735E24"/>
    <w:rsid w:val="00737246"/>
    <w:rsid w:val="00741323"/>
    <w:rsid w:val="007416FC"/>
    <w:rsid w:val="00741821"/>
    <w:rsid w:val="00741867"/>
    <w:rsid w:val="00745EBF"/>
    <w:rsid w:val="00751881"/>
    <w:rsid w:val="00753539"/>
    <w:rsid w:val="007535B3"/>
    <w:rsid w:val="007557CF"/>
    <w:rsid w:val="007627A6"/>
    <w:rsid w:val="007632FA"/>
    <w:rsid w:val="00764A4A"/>
    <w:rsid w:val="0076557C"/>
    <w:rsid w:val="00766769"/>
    <w:rsid w:val="007708A3"/>
    <w:rsid w:val="00771FDE"/>
    <w:rsid w:val="00773B0E"/>
    <w:rsid w:val="00774124"/>
    <w:rsid w:val="00774600"/>
    <w:rsid w:val="007762B7"/>
    <w:rsid w:val="00777873"/>
    <w:rsid w:val="007803D1"/>
    <w:rsid w:val="007825A2"/>
    <w:rsid w:val="00782B91"/>
    <w:rsid w:val="00784EBB"/>
    <w:rsid w:val="00786148"/>
    <w:rsid w:val="0079191B"/>
    <w:rsid w:val="00796349"/>
    <w:rsid w:val="00796C0A"/>
    <w:rsid w:val="007A6BA6"/>
    <w:rsid w:val="007A7087"/>
    <w:rsid w:val="007B1D9F"/>
    <w:rsid w:val="007B35A1"/>
    <w:rsid w:val="007B365F"/>
    <w:rsid w:val="007B5215"/>
    <w:rsid w:val="007B6BAE"/>
    <w:rsid w:val="007C0301"/>
    <w:rsid w:val="007D0540"/>
    <w:rsid w:val="007D4603"/>
    <w:rsid w:val="007D51EB"/>
    <w:rsid w:val="007D59C6"/>
    <w:rsid w:val="007D5A2B"/>
    <w:rsid w:val="007D5A82"/>
    <w:rsid w:val="007D6119"/>
    <w:rsid w:val="007D6C9A"/>
    <w:rsid w:val="007D6CD3"/>
    <w:rsid w:val="007D6DE0"/>
    <w:rsid w:val="007E1635"/>
    <w:rsid w:val="007E274D"/>
    <w:rsid w:val="007E402D"/>
    <w:rsid w:val="007E4287"/>
    <w:rsid w:val="007E6CB1"/>
    <w:rsid w:val="007F1D58"/>
    <w:rsid w:val="007F36D0"/>
    <w:rsid w:val="007F6AC7"/>
    <w:rsid w:val="007F7558"/>
    <w:rsid w:val="007F7F82"/>
    <w:rsid w:val="00800C3F"/>
    <w:rsid w:val="0080147F"/>
    <w:rsid w:val="0080374A"/>
    <w:rsid w:val="00803FE2"/>
    <w:rsid w:val="008048A1"/>
    <w:rsid w:val="00804B30"/>
    <w:rsid w:val="00804DC8"/>
    <w:rsid w:val="00806EB8"/>
    <w:rsid w:val="00811434"/>
    <w:rsid w:val="00812389"/>
    <w:rsid w:val="00814B9E"/>
    <w:rsid w:val="0082087D"/>
    <w:rsid w:val="0082479B"/>
    <w:rsid w:val="008259DD"/>
    <w:rsid w:val="008312AD"/>
    <w:rsid w:val="00831ABD"/>
    <w:rsid w:val="00833485"/>
    <w:rsid w:val="00834847"/>
    <w:rsid w:val="008354B3"/>
    <w:rsid w:val="00836920"/>
    <w:rsid w:val="00836EC2"/>
    <w:rsid w:val="00837C54"/>
    <w:rsid w:val="008414A2"/>
    <w:rsid w:val="00843C60"/>
    <w:rsid w:val="00852A42"/>
    <w:rsid w:val="00853D8F"/>
    <w:rsid w:val="00854A36"/>
    <w:rsid w:val="00854CED"/>
    <w:rsid w:val="00857772"/>
    <w:rsid w:val="00857867"/>
    <w:rsid w:val="00860171"/>
    <w:rsid w:val="00864A21"/>
    <w:rsid w:val="008703C6"/>
    <w:rsid w:val="008713D0"/>
    <w:rsid w:val="00873C39"/>
    <w:rsid w:val="00874243"/>
    <w:rsid w:val="00874AE3"/>
    <w:rsid w:val="00877002"/>
    <w:rsid w:val="00877ADD"/>
    <w:rsid w:val="00880B93"/>
    <w:rsid w:val="008822DF"/>
    <w:rsid w:val="00885392"/>
    <w:rsid w:val="00885F0F"/>
    <w:rsid w:val="008A437A"/>
    <w:rsid w:val="008A7541"/>
    <w:rsid w:val="008A7C76"/>
    <w:rsid w:val="008B0AC8"/>
    <w:rsid w:val="008B135B"/>
    <w:rsid w:val="008B388C"/>
    <w:rsid w:val="008B5DFC"/>
    <w:rsid w:val="008B68ED"/>
    <w:rsid w:val="008C07E1"/>
    <w:rsid w:val="008C502A"/>
    <w:rsid w:val="008C6A25"/>
    <w:rsid w:val="008D287B"/>
    <w:rsid w:val="008D2D44"/>
    <w:rsid w:val="008D3F51"/>
    <w:rsid w:val="008D45BF"/>
    <w:rsid w:val="008D5294"/>
    <w:rsid w:val="008D7BF7"/>
    <w:rsid w:val="008E0E7F"/>
    <w:rsid w:val="008E6EDF"/>
    <w:rsid w:val="008E76DC"/>
    <w:rsid w:val="008F0E97"/>
    <w:rsid w:val="008F2B63"/>
    <w:rsid w:val="009028C2"/>
    <w:rsid w:val="009030DD"/>
    <w:rsid w:val="00903995"/>
    <w:rsid w:val="009048BC"/>
    <w:rsid w:val="00910C70"/>
    <w:rsid w:val="009132FD"/>
    <w:rsid w:val="00913581"/>
    <w:rsid w:val="00915821"/>
    <w:rsid w:val="00920199"/>
    <w:rsid w:val="00924418"/>
    <w:rsid w:val="00930859"/>
    <w:rsid w:val="00932AA3"/>
    <w:rsid w:val="0093570F"/>
    <w:rsid w:val="00944810"/>
    <w:rsid w:val="00950D38"/>
    <w:rsid w:val="009541E3"/>
    <w:rsid w:val="00955A78"/>
    <w:rsid w:val="00956D22"/>
    <w:rsid w:val="009575C8"/>
    <w:rsid w:val="00957743"/>
    <w:rsid w:val="009654B1"/>
    <w:rsid w:val="009721A6"/>
    <w:rsid w:val="009746BC"/>
    <w:rsid w:val="00974F50"/>
    <w:rsid w:val="00976060"/>
    <w:rsid w:val="00983641"/>
    <w:rsid w:val="0099232A"/>
    <w:rsid w:val="009945B1"/>
    <w:rsid w:val="00995C34"/>
    <w:rsid w:val="00997373"/>
    <w:rsid w:val="009973E3"/>
    <w:rsid w:val="009A5885"/>
    <w:rsid w:val="009B2450"/>
    <w:rsid w:val="009B43A9"/>
    <w:rsid w:val="009B5B7B"/>
    <w:rsid w:val="009B629B"/>
    <w:rsid w:val="009B783B"/>
    <w:rsid w:val="009C170D"/>
    <w:rsid w:val="009C213E"/>
    <w:rsid w:val="009C3C90"/>
    <w:rsid w:val="009C3DAE"/>
    <w:rsid w:val="009C5752"/>
    <w:rsid w:val="009C6D6B"/>
    <w:rsid w:val="009D13BD"/>
    <w:rsid w:val="009D513A"/>
    <w:rsid w:val="009D56D0"/>
    <w:rsid w:val="009D7C98"/>
    <w:rsid w:val="009D7CF9"/>
    <w:rsid w:val="009E24B7"/>
    <w:rsid w:val="009E3DE8"/>
    <w:rsid w:val="009E4DFF"/>
    <w:rsid w:val="009E58D9"/>
    <w:rsid w:val="009F11C3"/>
    <w:rsid w:val="009F7BDF"/>
    <w:rsid w:val="009F7CEC"/>
    <w:rsid w:val="00A06F2C"/>
    <w:rsid w:val="00A130BE"/>
    <w:rsid w:val="00A13BE6"/>
    <w:rsid w:val="00A167E9"/>
    <w:rsid w:val="00A20F2D"/>
    <w:rsid w:val="00A20F90"/>
    <w:rsid w:val="00A2643E"/>
    <w:rsid w:val="00A277D3"/>
    <w:rsid w:val="00A27B75"/>
    <w:rsid w:val="00A318A2"/>
    <w:rsid w:val="00A32A31"/>
    <w:rsid w:val="00A33B55"/>
    <w:rsid w:val="00A34399"/>
    <w:rsid w:val="00A34C4A"/>
    <w:rsid w:val="00A35252"/>
    <w:rsid w:val="00A352E2"/>
    <w:rsid w:val="00A37DF2"/>
    <w:rsid w:val="00A403F8"/>
    <w:rsid w:val="00A54859"/>
    <w:rsid w:val="00A608EF"/>
    <w:rsid w:val="00A639AC"/>
    <w:rsid w:val="00A664D6"/>
    <w:rsid w:val="00A66DF8"/>
    <w:rsid w:val="00A7032A"/>
    <w:rsid w:val="00A712B5"/>
    <w:rsid w:val="00A73A4C"/>
    <w:rsid w:val="00A73CEA"/>
    <w:rsid w:val="00A80B0D"/>
    <w:rsid w:val="00A82216"/>
    <w:rsid w:val="00A83E0B"/>
    <w:rsid w:val="00A85F4C"/>
    <w:rsid w:val="00A91679"/>
    <w:rsid w:val="00A92AF8"/>
    <w:rsid w:val="00A93574"/>
    <w:rsid w:val="00AA06D2"/>
    <w:rsid w:val="00AA0F59"/>
    <w:rsid w:val="00AA0F5B"/>
    <w:rsid w:val="00AA1A01"/>
    <w:rsid w:val="00AA3DD1"/>
    <w:rsid w:val="00AA604F"/>
    <w:rsid w:val="00AB33C5"/>
    <w:rsid w:val="00AB414B"/>
    <w:rsid w:val="00AB4C51"/>
    <w:rsid w:val="00AB5CFE"/>
    <w:rsid w:val="00AC4211"/>
    <w:rsid w:val="00AC4508"/>
    <w:rsid w:val="00AC4A50"/>
    <w:rsid w:val="00AD3105"/>
    <w:rsid w:val="00AD7023"/>
    <w:rsid w:val="00AD7375"/>
    <w:rsid w:val="00AE090A"/>
    <w:rsid w:val="00AE377C"/>
    <w:rsid w:val="00AE50BD"/>
    <w:rsid w:val="00AE5805"/>
    <w:rsid w:val="00AF1E6E"/>
    <w:rsid w:val="00AF5838"/>
    <w:rsid w:val="00AF5A41"/>
    <w:rsid w:val="00B00328"/>
    <w:rsid w:val="00B01D90"/>
    <w:rsid w:val="00B03C4A"/>
    <w:rsid w:val="00B053CF"/>
    <w:rsid w:val="00B07EA2"/>
    <w:rsid w:val="00B13356"/>
    <w:rsid w:val="00B21B9E"/>
    <w:rsid w:val="00B25CA2"/>
    <w:rsid w:val="00B2783D"/>
    <w:rsid w:val="00B27AAA"/>
    <w:rsid w:val="00B32656"/>
    <w:rsid w:val="00B32914"/>
    <w:rsid w:val="00B32B69"/>
    <w:rsid w:val="00B351A9"/>
    <w:rsid w:val="00B352F1"/>
    <w:rsid w:val="00B4181F"/>
    <w:rsid w:val="00B430C9"/>
    <w:rsid w:val="00B44779"/>
    <w:rsid w:val="00B4553D"/>
    <w:rsid w:val="00B47467"/>
    <w:rsid w:val="00B47475"/>
    <w:rsid w:val="00B531C1"/>
    <w:rsid w:val="00B56066"/>
    <w:rsid w:val="00B56F0C"/>
    <w:rsid w:val="00B577ED"/>
    <w:rsid w:val="00B612D9"/>
    <w:rsid w:val="00B62547"/>
    <w:rsid w:val="00B6304A"/>
    <w:rsid w:val="00B6420C"/>
    <w:rsid w:val="00B66585"/>
    <w:rsid w:val="00B70392"/>
    <w:rsid w:val="00B704A4"/>
    <w:rsid w:val="00B712BC"/>
    <w:rsid w:val="00B712E4"/>
    <w:rsid w:val="00B723E9"/>
    <w:rsid w:val="00B73036"/>
    <w:rsid w:val="00B76CB8"/>
    <w:rsid w:val="00B80401"/>
    <w:rsid w:val="00B831BB"/>
    <w:rsid w:val="00B83345"/>
    <w:rsid w:val="00B8520F"/>
    <w:rsid w:val="00B85C20"/>
    <w:rsid w:val="00B86324"/>
    <w:rsid w:val="00B86AF3"/>
    <w:rsid w:val="00B91226"/>
    <w:rsid w:val="00B918DB"/>
    <w:rsid w:val="00B92949"/>
    <w:rsid w:val="00B969DB"/>
    <w:rsid w:val="00B97087"/>
    <w:rsid w:val="00B9782B"/>
    <w:rsid w:val="00BA3546"/>
    <w:rsid w:val="00BA3DFA"/>
    <w:rsid w:val="00BA45DE"/>
    <w:rsid w:val="00BA5F04"/>
    <w:rsid w:val="00BA6CF2"/>
    <w:rsid w:val="00BB18F6"/>
    <w:rsid w:val="00BB2884"/>
    <w:rsid w:val="00BB3FD6"/>
    <w:rsid w:val="00BC0F7F"/>
    <w:rsid w:val="00BC3AAB"/>
    <w:rsid w:val="00BC404C"/>
    <w:rsid w:val="00BC43B8"/>
    <w:rsid w:val="00BC712C"/>
    <w:rsid w:val="00BC7283"/>
    <w:rsid w:val="00BD15E9"/>
    <w:rsid w:val="00BD1A2B"/>
    <w:rsid w:val="00BD4BDA"/>
    <w:rsid w:val="00BD5F82"/>
    <w:rsid w:val="00BD603C"/>
    <w:rsid w:val="00BD76AE"/>
    <w:rsid w:val="00BE176E"/>
    <w:rsid w:val="00BE2C02"/>
    <w:rsid w:val="00BE6581"/>
    <w:rsid w:val="00BE7646"/>
    <w:rsid w:val="00BF1383"/>
    <w:rsid w:val="00BF6C47"/>
    <w:rsid w:val="00C04109"/>
    <w:rsid w:val="00C046AF"/>
    <w:rsid w:val="00C06359"/>
    <w:rsid w:val="00C06582"/>
    <w:rsid w:val="00C068CC"/>
    <w:rsid w:val="00C07A8B"/>
    <w:rsid w:val="00C105C2"/>
    <w:rsid w:val="00C12541"/>
    <w:rsid w:val="00C1707C"/>
    <w:rsid w:val="00C172DA"/>
    <w:rsid w:val="00C22DE6"/>
    <w:rsid w:val="00C233CD"/>
    <w:rsid w:val="00C24C51"/>
    <w:rsid w:val="00C259E0"/>
    <w:rsid w:val="00C313F5"/>
    <w:rsid w:val="00C31B24"/>
    <w:rsid w:val="00C362BF"/>
    <w:rsid w:val="00C37BE5"/>
    <w:rsid w:val="00C413C2"/>
    <w:rsid w:val="00C4191C"/>
    <w:rsid w:val="00C41F65"/>
    <w:rsid w:val="00C44073"/>
    <w:rsid w:val="00C500C3"/>
    <w:rsid w:val="00C52AC7"/>
    <w:rsid w:val="00C537BB"/>
    <w:rsid w:val="00C54803"/>
    <w:rsid w:val="00C55161"/>
    <w:rsid w:val="00C57987"/>
    <w:rsid w:val="00C61C39"/>
    <w:rsid w:val="00C62078"/>
    <w:rsid w:val="00C638AE"/>
    <w:rsid w:val="00C6409B"/>
    <w:rsid w:val="00C64968"/>
    <w:rsid w:val="00C67AEB"/>
    <w:rsid w:val="00C67DC8"/>
    <w:rsid w:val="00C70609"/>
    <w:rsid w:val="00C71C79"/>
    <w:rsid w:val="00C76D74"/>
    <w:rsid w:val="00C827FE"/>
    <w:rsid w:val="00C82B6A"/>
    <w:rsid w:val="00C85585"/>
    <w:rsid w:val="00C86EA0"/>
    <w:rsid w:val="00C876A4"/>
    <w:rsid w:val="00C90E90"/>
    <w:rsid w:val="00C91769"/>
    <w:rsid w:val="00C918A1"/>
    <w:rsid w:val="00C92353"/>
    <w:rsid w:val="00C92D54"/>
    <w:rsid w:val="00C94523"/>
    <w:rsid w:val="00C95AF0"/>
    <w:rsid w:val="00C964F1"/>
    <w:rsid w:val="00CA16AE"/>
    <w:rsid w:val="00CA63B3"/>
    <w:rsid w:val="00CA77AA"/>
    <w:rsid w:val="00CB2744"/>
    <w:rsid w:val="00CB29C9"/>
    <w:rsid w:val="00CB3D4A"/>
    <w:rsid w:val="00CB4BA8"/>
    <w:rsid w:val="00CB6996"/>
    <w:rsid w:val="00CB795D"/>
    <w:rsid w:val="00CC13EA"/>
    <w:rsid w:val="00CC1F25"/>
    <w:rsid w:val="00CC50E5"/>
    <w:rsid w:val="00CD0FD3"/>
    <w:rsid w:val="00CD2D74"/>
    <w:rsid w:val="00CD32E7"/>
    <w:rsid w:val="00CD3426"/>
    <w:rsid w:val="00CD4CD0"/>
    <w:rsid w:val="00CE0217"/>
    <w:rsid w:val="00CE1693"/>
    <w:rsid w:val="00CE3D80"/>
    <w:rsid w:val="00CE4E2E"/>
    <w:rsid w:val="00CE6EB8"/>
    <w:rsid w:val="00CF3347"/>
    <w:rsid w:val="00CF73F8"/>
    <w:rsid w:val="00D078C9"/>
    <w:rsid w:val="00D106EB"/>
    <w:rsid w:val="00D12F8C"/>
    <w:rsid w:val="00D1525D"/>
    <w:rsid w:val="00D16547"/>
    <w:rsid w:val="00D178F8"/>
    <w:rsid w:val="00D236AC"/>
    <w:rsid w:val="00D262E2"/>
    <w:rsid w:val="00D27001"/>
    <w:rsid w:val="00D32F83"/>
    <w:rsid w:val="00D364E3"/>
    <w:rsid w:val="00D42488"/>
    <w:rsid w:val="00D42F55"/>
    <w:rsid w:val="00D43559"/>
    <w:rsid w:val="00D50458"/>
    <w:rsid w:val="00D51730"/>
    <w:rsid w:val="00D53290"/>
    <w:rsid w:val="00D54C56"/>
    <w:rsid w:val="00D57457"/>
    <w:rsid w:val="00D64671"/>
    <w:rsid w:val="00D73D11"/>
    <w:rsid w:val="00D75CE7"/>
    <w:rsid w:val="00D8310A"/>
    <w:rsid w:val="00D83A24"/>
    <w:rsid w:val="00D91755"/>
    <w:rsid w:val="00D94106"/>
    <w:rsid w:val="00D970FE"/>
    <w:rsid w:val="00D97B0A"/>
    <w:rsid w:val="00DA23F0"/>
    <w:rsid w:val="00DA5206"/>
    <w:rsid w:val="00DA7FC5"/>
    <w:rsid w:val="00DB0A92"/>
    <w:rsid w:val="00DB632E"/>
    <w:rsid w:val="00DC3AAF"/>
    <w:rsid w:val="00DC5966"/>
    <w:rsid w:val="00DC75F1"/>
    <w:rsid w:val="00DD41B9"/>
    <w:rsid w:val="00DD629E"/>
    <w:rsid w:val="00DD6C23"/>
    <w:rsid w:val="00DD781C"/>
    <w:rsid w:val="00DF058F"/>
    <w:rsid w:val="00DF09E1"/>
    <w:rsid w:val="00DF4874"/>
    <w:rsid w:val="00E04FBC"/>
    <w:rsid w:val="00E051C7"/>
    <w:rsid w:val="00E05B71"/>
    <w:rsid w:val="00E05C35"/>
    <w:rsid w:val="00E06C5F"/>
    <w:rsid w:val="00E11EAB"/>
    <w:rsid w:val="00E12898"/>
    <w:rsid w:val="00E12B0E"/>
    <w:rsid w:val="00E151BB"/>
    <w:rsid w:val="00E1546D"/>
    <w:rsid w:val="00E1663F"/>
    <w:rsid w:val="00E205F0"/>
    <w:rsid w:val="00E22D59"/>
    <w:rsid w:val="00E24C88"/>
    <w:rsid w:val="00E2620D"/>
    <w:rsid w:val="00E2730B"/>
    <w:rsid w:val="00E279CA"/>
    <w:rsid w:val="00E33A68"/>
    <w:rsid w:val="00E422D7"/>
    <w:rsid w:val="00E42F80"/>
    <w:rsid w:val="00E433B9"/>
    <w:rsid w:val="00E44C4B"/>
    <w:rsid w:val="00E46631"/>
    <w:rsid w:val="00E523DA"/>
    <w:rsid w:val="00E529EE"/>
    <w:rsid w:val="00E53BCC"/>
    <w:rsid w:val="00E55618"/>
    <w:rsid w:val="00E5565F"/>
    <w:rsid w:val="00E60E9F"/>
    <w:rsid w:val="00E610A4"/>
    <w:rsid w:val="00E61D8A"/>
    <w:rsid w:val="00E624C9"/>
    <w:rsid w:val="00E66BFA"/>
    <w:rsid w:val="00E66F06"/>
    <w:rsid w:val="00E70892"/>
    <w:rsid w:val="00E734AE"/>
    <w:rsid w:val="00E80584"/>
    <w:rsid w:val="00E82BE1"/>
    <w:rsid w:val="00E83866"/>
    <w:rsid w:val="00E839AF"/>
    <w:rsid w:val="00E841C4"/>
    <w:rsid w:val="00E90A9B"/>
    <w:rsid w:val="00E910B4"/>
    <w:rsid w:val="00E92140"/>
    <w:rsid w:val="00EA231C"/>
    <w:rsid w:val="00EA508D"/>
    <w:rsid w:val="00EA5187"/>
    <w:rsid w:val="00EA5AAC"/>
    <w:rsid w:val="00EA7349"/>
    <w:rsid w:val="00EA796D"/>
    <w:rsid w:val="00EB034B"/>
    <w:rsid w:val="00EB1319"/>
    <w:rsid w:val="00EB5A20"/>
    <w:rsid w:val="00EB7891"/>
    <w:rsid w:val="00EC02AC"/>
    <w:rsid w:val="00EC1833"/>
    <w:rsid w:val="00EC73EE"/>
    <w:rsid w:val="00EC7EFE"/>
    <w:rsid w:val="00ED1603"/>
    <w:rsid w:val="00ED1EB1"/>
    <w:rsid w:val="00ED3414"/>
    <w:rsid w:val="00EE1093"/>
    <w:rsid w:val="00EE6C6E"/>
    <w:rsid w:val="00EF0224"/>
    <w:rsid w:val="00EF0C19"/>
    <w:rsid w:val="00EF4C2D"/>
    <w:rsid w:val="00F008BF"/>
    <w:rsid w:val="00F039D8"/>
    <w:rsid w:val="00F044B7"/>
    <w:rsid w:val="00F067A8"/>
    <w:rsid w:val="00F076CF"/>
    <w:rsid w:val="00F106D0"/>
    <w:rsid w:val="00F11E14"/>
    <w:rsid w:val="00F12A72"/>
    <w:rsid w:val="00F1608F"/>
    <w:rsid w:val="00F1680F"/>
    <w:rsid w:val="00F16E71"/>
    <w:rsid w:val="00F17618"/>
    <w:rsid w:val="00F20815"/>
    <w:rsid w:val="00F23D47"/>
    <w:rsid w:val="00F2582A"/>
    <w:rsid w:val="00F32111"/>
    <w:rsid w:val="00F36413"/>
    <w:rsid w:val="00F376A2"/>
    <w:rsid w:val="00F40781"/>
    <w:rsid w:val="00F4146E"/>
    <w:rsid w:val="00F43B08"/>
    <w:rsid w:val="00F457DC"/>
    <w:rsid w:val="00F45ED1"/>
    <w:rsid w:val="00F51872"/>
    <w:rsid w:val="00F5244E"/>
    <w:rsid w:val="00F55D88"/>
    <w:rsid w:val="00F5702D"/>
    <w:rsid w:val="00F5760C"/>
    <w:rsid w:val="00F57EAE"/>
    <w:rsid w:val="00F60110"/>
    <w:rsid w:val="00F6081C"/>
    <w:rsid w:val="00F61F24"/>
    <w:rsid w:val="00F64911"/>
    <w:rsid w:val="00F6638B"/>
    <w:rsid w:val="00F66D5C"/>
    <w:rsid w:val="00F67343"/>
    <w:rsid w:val="00F67F9F"/>
    <w:rsid w:val="00F70E09"/>
    <w:rsid w:val="00F71375"/>
    <w:rsid w:val="00F71D8C"/>
    <w:rsid w:val="00F73DC3"/>
    <w:rsid w:val="00F83EB5"/>
    <w:rsid w:val="00F84104"/>
    <w:rsid w:val="00F84338"/>
    <w:rsid w:val="00F86EE6"/>
    <w:rsid w:val="00F8775D"/>
    <w:rsid w:val="00F87A0E"/>
    <w:rsid w:val="00F87D04"/>
    <w:rsid w:val="00F956EB"/>
    <w:rsid w:val="00FA0008"/>
    <w:rsid w:val="00FA0595"/>
    <w:rsid w:val="00FB5CC0"/>
    <w:rsid w:val="00FB6A3D"/>
    <w:rsid w:val="00FC1F8C"/>
    <w:rsid w:val="00FC2121"/>
    <w:rsid w:val="00FC5BE6"/>
    <w:rsid w:val="00FC7A5B"/>
    <w:rsid w:val="00FC7DC4"/>
    <w:rsid w:val="00FD25C0"/>
    <w:rsid w:val="00FE256D"/>
    <w:rsid w:val="00FE3AC3"/>
    <w:rsid w:val="00FE52BE"/>
    <w:rsid w:val="00FE6032"/>
    <w:rsid w:val="00FF0365"/>
    <w:rsid w:val="00FF2673"/>
    <w:rsid w:val="00FF6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2153EB-6D13-4F88-990D-1DAC692E1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B4553D"/>
    <w:pPr>
      <w:autoSpaceDE w:val="0"/>
      <w:autoSpaceDN w:val="0"/>
      <w:adjustRightInd w:val="0"/>
      <w:spacing w:after="0" w:line="480" w:lineRule="auto"/>
      <w:jc w:val="both"/>
    </w:pPr>
    <w:rPr>
      <w:rFonts w:ascii="Times New Roman" w:eastAsia="Times New Roman" w:hAnsi="Times New Roman" w:cs="Times New Roman"/>
      <w:color w:val="FF0000"/>
      <w:sz w:val="24"/>
      <w:szCs w:val="24"/>
      <w:lang w:val="en-GB" w:eastAsia="de-DE"/>
    </w:rPr>
  </w:style>
  <w:style w:type="character" w:customStyle="1" w:styleId="BodyTextChar">
    <w:name w:val="Body Text Char"/>
    <w:basedOn w:val="DefaultParagraphFont"/>
    <w:link w:val="BodyText"/>
    <w:semiHidden/>
    <w:rsid w:val="00B4553D"/>
    <w:rPr>
      <w:rFonts w:ascii="Times New Roman" w:eastAsia="Times New Roman" w:hAnsi="Times New Roman" w:cs="Times New Roman"/>
      <w:color w:val="FF0000"/>
      <w:sz w:val="24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n Arockiaraj S.</dc:creator>
  <cp:keywords/>
  <dc:description/>
  <cp:lastModifiedBy>Sebastin Arockiaraj S.</cp:lastModifiedBy>
  <cp:revision>1</cp:revision>
  <dcterms:created xsi:type="dcterms:W3CDTF">2020-01-10T12:44:00Z</dcterms:created>
  <dcterms:modified xsi:type="dcterms:W3CDTF">2020-01-10T12:44:00Z</dcterms:modified>
</cp:coreProperties>
</file>